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2. The table of transcription factors from cistrome cancer database.</w:t>
      </w:r>
    </w:p>
    <w:tbl>
      <w:tblPr>
        <w:tblW w:w="13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0"/>
      </w:tblGrid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DNP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FF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R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RID3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RN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RNTL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SCL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SH2L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T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T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TF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TF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ATF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ACH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ACH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ATF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L11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L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CL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DP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HLHE4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MI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RCA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RD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RD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RD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RD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R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BR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17orf9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BF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BX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BX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BX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BX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BX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K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K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K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K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DX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EBP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EBP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ENP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D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D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D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HD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IIT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PSF3L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REBBP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TNNB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CUX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NMT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NMT3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DYRK1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2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2F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2F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2F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2F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B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E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GR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GR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HF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HMT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F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K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K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LL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MX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OME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P40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PAS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PO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RCC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RG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SR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SRR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TS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TV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ZH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EZH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LI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S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SL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SL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A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A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K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M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O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O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P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P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FOXP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BP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TA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TA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TA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TA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ATAD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EB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RHL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TF2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TF2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GTF2I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2AFX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CFC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DAC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DAC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DAC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DAC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EY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IF1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IR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NF1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NF4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NF4G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XA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XB1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XB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XC1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OXC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S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HS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KZ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R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RF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RF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IRF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JARID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JMJD1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JMJD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JUN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JUN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JUN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AT2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AT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DM1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DM2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DM3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DM4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DM5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DM5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DM5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DM6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LF1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LF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KLF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E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HX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IN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MN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MNB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MO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LYL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F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FF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FK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X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AZ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BD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BD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CP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D1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F2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F2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F2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EIS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ITF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XI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BL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MYH1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ANOG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CAPG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COR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ATC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E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I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Y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FY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IPBL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OTCH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1H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C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2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3C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4A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5A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NR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OG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X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X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AX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BX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BX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DX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HF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IAS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ML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LR2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LR3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LR3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LR3G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U2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OU5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PARD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PARG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DM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PRKD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G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R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ARG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B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BBP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BL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BP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BPJ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COR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EL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FX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FX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ING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N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UNX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UNX1T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XR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XRG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RYBP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ALL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AP30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CML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ETDB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FMBT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FPQ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IN3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IRT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IX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AD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AD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AD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AD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ARCA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ARCB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ARCC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ARCC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C1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MC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NAI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NAPC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NAPC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X1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X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X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OX9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DEF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PI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R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REB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REB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RF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SRP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T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T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T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T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T5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T5B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TAT6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UMO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UMO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SUPT5H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A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AL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AT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BL1XR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BP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F1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F2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F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F7L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CF7L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EAD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EAD4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ER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ER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ET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FAP2A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FAP2C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HAP1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P5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P6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P73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RIM28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TT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BTF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S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USF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DR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VEZF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WDR5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WHSC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WWTR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XBP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XRN2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YAP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YY1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ZBTB17</w:t>
            </w:r>
          </w:p>
        </w:tc>
      </w:tr>
      <w:tr>
        <w:trPr>
          <w:trHeight w:val="32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DengXian;SimSun" w:hAnsi="DengXian;SimSun" w:eastAsia="DengXian;SimSun" w:cs="DengXian;SimSun"/>
                <w:color w:val="000000"/>
              </w:rPr>
            </w:pPr>
            <w:r>
              <w:rPr>
                <w:rFonts w:eastAsia="DengXian;SimSun" w:cs="DengXian;SimSun" w:ascii="DengXian;SimSun" w:hAnsi="DengXian;SimSun"/>
                <w:color w:val="000000"/>
              </w:rPr>
              <w:t>ZBTB33</w:t>
            </w:r>
          </w:p>
        </w:tc>
      </w:tr>
      <w:tr>
        <w:trPr/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DengXian;SimSun" w:hAnsi="DengXian;SimSun" w:eastAsia="DengXian;SimSun" w:cs="DengXian;SimSun"/>
                <w:color w:val="000000"/>
                <w:sz w:val="20"/>
                <w:szCs w:val="20"/>
              </w:rPr>
            </w:pPr>
            <w:r>
              <w:rPr>
                <w:rFonts w:eastAsia="DengXian;SimSun" w:cs="DengXian;SimSun" w:ascii="DengXian;SimSun" w:hAnsi="DengXian;SimSu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20"/>
      <w:pgMar w:left="1800" w:right="180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ngXian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Style14">
    <w:name w:val="常规"/>
    <w:basedOn w:val="Normal"/>
    <w:qFormat/>
    <w:pPr>
      <w:spacing w:before="280" w:after="280"/>
      <w:textAlignment w:val="center"/>
    </w:pPr>
    <w:rPr>
      <w:rFonts w:ascii="DengXian;SimSun" w:hAnsi="DengXian;SimSun" w:eastAsia="DengXian;SimSun" w:cs="DengXian;SimSun"/>
      <w:color w:val="000000"/>
    </w:rPr>
  </w:style>
  <w:style w:type="paragraph" w:styleId="AGTABCaption">
    <w:name w:val="AG_TAB_Caption"/>
    <w:basedOn w:val="Normal"/>
    <w:qFormat/>
    <w:pPr>
      <w:widowControl w:val="false"/>
      <w:spacing w:before="0" w:after="120"/>
      <w:jc w:val="both"/>
    </w:pPr>
    <w:rPr>
      <w:rFonts w:ascii="Calibri" w:hAnsi="Calibri" w:eastAsia="Calibri" w:cs="Latha"/>
      <w:b/>
      <w:color w:val="231F20"/>
      <w:spacing w:val="-4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16:43:00Z</dcterms:created>
  <dc:creator>1072529052@qq.com</dc:creator>
  <dc:description/>
  <cp:keywords/>
  <dc:language>en-US</dc:language>
  <cp:lastModifiedBy>Badri</cp:lastModifiedBy>
  <dcterms:modified xsi:type="dcterms:W3CDTF">2021-02-04T11:32:00Z</dcterms:modified>
  <cp:revision>4</cp:revision>
  <dc:subject/>
  <dc:title/>
</cp:coreProperties>
</file>